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386"/>
        <w:gridCol w:w="2140"/>
        <w:gridCol w:w="675"/>
        <w:gridCol w:w="583"/>
        <w:gridCol w:w="1067"/>
        <w:gridCol w:w="959"/>
        <w:gridCol w:w="190"/>
        <w:gridCol w:w="2064"/>
        <w:gridCol w:w="675"/>
        <w:gridCol w:w="583"/>
        <w:gridCol w:w="1067"/>
        <w:gridCol w:w="959"/>
      </w:tblGrid>
      <w:tr w:rsidR="0020452C" w:rsidRPr="00C617EC" w:rsidTr="00F801B2">
        <w:trPr>
          <w:trHeight w:val="300"/>
        </w:trPr>
        <w:tc>
          <w:tcPr>
            <w:tcW w:w="1353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C617E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upplemental Table S2</w:t>
            </w:r>
            <w:r w:rsidR="0020452C"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="0020452C" w:rsidRPr="0020452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nset-to-imaging time stratified by stroke onset and hospital admission time</w:t>
            </w:r>
            <w:r w:rsidR="003C23D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="003C23DA" w:rsidRPr="003C23D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(multivariable logistic regression analysis)</w:t>
            </w:r>
          </w:p>
        </w:tc>
      </w:tr>
      <w:tr w:rsidR="0020452C" w:rsidRPr="00C617EC" w:rsidTr="00F801B2">
        <w:trPr>
          <w:trHeight w:val="300"/>
        </w:trPr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54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1D2182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hole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D2182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udy</w:t>
            </w:r>
            <w:proofErr w:type="spellEnd"/>
            <w:r w:rsidR="001D2182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D2182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opulati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3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1D2182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Patients admitted </w:t>
            </w:r>
            <w:r w:rsidR="001D218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within the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4.5h </w:t>
            </w:r>
            <w:r w:rsidR="001D218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time window</w:t>
            </w:r>
          </w:p>
        </w:tc>
      </w:tr>
      <w:tr w:rsidR="0020452C" w:rsidRPr="0020452C" w:rsidTr="00F801B2">
        <w:trPr>
          <w:trHeight w:val="6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nutes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,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median (IQ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ald χ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nutes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,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median (IQ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ald χ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20452C" w:rsidRPr="00C617EC" w:rsidTr="00F801B2">
        <w:trPr>
          <w:trHeight w:val="300"/>
        </w:trPr>
        <w:tc>
          <w:tcPr>
            <w:tcW w:w="1353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Onset-to-imaging time stratified by stroke onset time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-3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748 (487, 2031)</w:t>
            </w:r>
          </w:p>
        </w:tc>
        <w:tc>
          <w:tcPr>
            <w:tcW w:w="3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40 (82, 240)</w:t>
            </w:r>
          </w:p>
        </w:tc>
        <w:tc>
          <w:tcPr>
            <w:tcW w:w="3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3-6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10 (330, 160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63.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36 (135, 28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0.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6-9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60 (199, 90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5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871.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93 (120, 26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80.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9-12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33 (150, 149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886.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50 (92, 24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8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2-15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84 (151, 153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4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23.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40 (88, 22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65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5-18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64 (139, 146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45.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35 (87, 22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40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8-21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853 (134, 142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69.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0 (79, 19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.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21-23:59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831 (225, 207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10 (75, 18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20 (111, 640)</w:t>
            </w:r>
          </w:p>
        </w:tc>
        <w:tc>
          <w:tcPr>
            <w:tcW w:w="32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34 (90, 210)</w:t>
            </w:r>
          </w:p>
        </w:tc>
        <w:tc>
          <w:tcPr>
            <w:tcW w:w="32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611 (262, 166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120.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70 (70, 256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50.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20452C" w:rsidRPr="00C617EC" w:rsidTr="00F801B2">
        <w:trPr>
          <w:trHeight w:val="300"/>
        </w:trPr>
        <w:tc>
          <w:tcPr>
            <w:tcW w:w="1353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Onset-to-imaging time stratified by hospital admission time</w:t>
            </w:r>
          </w:p>
        </w:tc>
      </w:tr>
      <w:tr w:rsidR="0020452C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-3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75 (124, 740)</w:t>
            </w:r>
          </w:p>
        </w:tc>
        <w:tc>
          <w:tcPr>
            <w:tcW w:w="3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42 (88, 239)</w:t>
            </w:r>
          </w:p>
        </w:tc>
        <w:tc>
          <w:tcPr>
            <w:tcW w:w="3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731BB7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3-6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F801B2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801B2">
              <w:rPr>
                <w:rFonts w:ascii="Calibri" w:eastAsia="Times New Roman" w:hAnsi="Calibri" w:cs="Times New Roman"/>
                <w:color w:val="000000"/>
                <w:lang w:eastAsia="de-DE"/>
              </w:rPr>
              <w:t>313 (140, 63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F801B2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801B2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F801B2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801B2"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F801B2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801B2">
              <w:rPr>
                <w:rFonts w:ascii="Calibri" w:eastAsia="Times New Roman" w:hAnsi="Calibri" w:cs="Times New Roman"/>
                <w:color w:val="000000"/>
                <w:lang w:eastAsia="de-DE"/>
              </w:rPr>
              <w:t>150 (90, 24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731BB7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65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6-9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03 (159, 106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9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46 (90, 24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82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9-12h</w:t>
            </w:r>
            <w:bookmarkStart w:id="0" w:name="_GoBack"/>
            <w:bookmarkEnd w:id="0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48 (219, 159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43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67 (102, 24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7.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2-15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19 (230, 172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41.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66 (97, 25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.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5-18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95 (188, 160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69.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41 (89, 22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44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8-21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20 (154, 136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73.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36 (87, 22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.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0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21-23:59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25 (128, 104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9.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32 (86, 22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55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18 (213, 1616)</w:t>
            </w:r>
          </w:p>
        </w:tc>
        <w:tc>
          <w:tcPr>
            <w:tcW w:w="32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60 (95, 247)</w:t>
            </w:r>
          </w:p>
        </w:tc>
        <w:tc>
          <w:tcPr>
            <w:tcW w:w="32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F801B2" w:rsidRPr="0020452C" w:rsidTr="00F801B2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77 (150, 12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73.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37 (88, 22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0.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1B2" w:rsidRPr="0020452C" w:rsidRDefault="00F801B2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F801B2" w:rsidRPr="00C617EC" w:rsidTr="00F801B2">
        <w:trPr>
          <w:trHeight w:val="600"/>
        </w:trPr>
        <w:tc>
          <w:tcPr>
            <w:tcW w:w="1353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01B2" w:rsidRPr="0020452C" w:rsidRDefault="00F801B2" w:rsidP="001D2182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Results are based on linear regression models of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og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onset-to-imaging time) adjusted for potential confounders. 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Numbers do not add up to group totals presented in Table 1 due to missing values fo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explanatory variables (N=21248 out of 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92530 for the whole cohort and N=689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out of 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37414 for the subgroup of patients admitted </w:t>
            </w:r>
            <w:r w:rsidRPr="002045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≤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4.5h after stroke onset).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bbrevations</w:t>
            </w:r>
            <w:proofErr w:type="spellEnd"/>
            <w:r w:rsidR="001D21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: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IQR, interquartile range; SE, standard error.</w:t>
            </w:r>
          </w:p>
        </w:tc>
      </w:tr>
    </w:tbl>
    <w:p w:rsidR="0020452C" w:rsidRDefault="0020452C" w:rsidP="0020452C">
      <w:pPr>
        <w:jc w:val="left"/>
        <w:rPr>
          <w:rFonts w:ascii="Times New Roman" w:hAnsi="Times New Roman" w:cs="Times New Roman"/>
          <w:lang w:val="en-US"/>
        </w:rPr>
      </w:pPr>
    </w:p>
    <w:sectPr w:rsidR="0020452C" w:rsidSect="0020452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ock, Christian">
    <w15:presenceInfo w15:providerId="None" w15:userId="Stock, Christ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0452C"/>
    <w:rsid w:val="001D2182"/>
    <w:rsid w:val="001E220E"/>
    <w:rsid w:val="0020452C"/>
    <w:rsid w:val="003A76F2"/>
    <w:rsid w:val="003C23DA"/>
    <w:rsid w:val="004A6D38"/>
    <w:rsid w:val="005936D8"/>
    <w:rsid w:val="00743E5A"/>
    <w:rsid w:val="009D62A2"/>
    <w:rsid w:val="009F783E"/>
    <w:rsid w:val="00A2492B"/>
    <w:rsid w:val="00A70C63"/>
    <w:rsid w:val="00C617EC"/>
    <w:rsid w:val="00F801B2"/>
    <w:rsid w:val="00F97283"/>
    <w:rsid w:val="00FA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141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0B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62A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62A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4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jörn Reuter</cp:lastModifiedBy>
  <cp:revision>5</cp:revision>
  <dcterms:created xsi:type="dcterms:W3CDTF">2017-03-31T08:19:00Z</dcterms:created>
  <dcterms:modified xsi:type="dcterms:W3CDTF">2017-07-04T21:08:00Z</dcterms:modified>
</cp:coreProperties>
</file>